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EBCC6" w14:textId="7606FFE6" w:rsidR="00536863" w:rsidRPr="00063E98" w:rsidRDefault="00A61754" w:rsidP="00063E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8780820"/>
      <w:r w:rsidRPr="00063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C571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36863" w:rsidRPr="00063E98">
        <w:rPr>
          <w:rFonts w:ascii="Times New Roman" w:hAnsi="Times New Roman" w:cs="Times New Roman"/>
          <w:b/>
          <w:bCs/>
          <w:sz w:val="24"/>
          <w:szCs w:val="24"/>
        </w:rPr>
        <w:t>. Cox regression analysis revealing the association of clinicopathological and genomic variables with invasive disease-free survival according to time periods of follow-up</w:t>
      </w:r>
    </w:p>
    <w:tbl>
      <w:tblPr>
        <w:tblStyle w:val="a8"/>
        <w:tblW w:w="13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974"/>
        <w:gridCol w:w="904"/>
        <w:gridCol w:w="232"/>
        <w:gridCol w:w="2114"/>
        <w:gridCol w:w="890"/>
        <w:gridCol w:w="269"/>
        <w:gridCol w:w="2034"/>
        <w:gridCol w:w="847"/>
        <w:gridCol w:w="236"/>
        <w:gridCol w:w="1710"/>
      </w:tblGrid>
      <w:tr w:rsidR="00536863" w:rsidRPr="00063E98" w14:paraId="52AA15F9" w14:textId="77777777" w:rsidTr="00063E98">
        <w:tc>
          <w:tcPr>
            <w:tcW w:w="2687" w:type="dxa"/>
            <w:vMerge w:val="restart"/>
            <w:vAlign w:val="center"/>
          </w:tcPr>
          <w:p w14:paraId="79BCC015" w14:textId="77777777" w:rsidR="00536863" w:rsidRPr="00063E98" w:rsidRDefault="00536863" w:rsidP="00063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5921E2C2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5 years</w:t>
            </w:r>
          </w:p>
        </w:tc>
        <w:tc>
          <w:tcPr>
            <w:tcW w:w="904" w:type="dxa"/>
            <w:vAlign w:val="center"/>
          </w:tcPr>
          <w:p w14:paraId="04051382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" w:type="dxa"/>
            <w:vMerge w:val="restart"/>
            <w:vAlign w:val="center"/>
          </w:tcPr>
          <w:p w14:paraId="51CA0C56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4F481C3A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2 years</w:t>
            </w:r>
          </w:p>
        </w:tc>
        <w:tc>
          <w:tcPr>
            <w:tcW w:w="890" w:type="dxa"/>
            <w:vAlign w:val="center"/>
          </w:tcPr>
          <w:p w14:paraId="1C6FC6DF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" w:type="dxa"/>
            <w:vMerge w:val="restart"/>
            <w:vAlign w:val="center"/>
          </w:tcPr>
          <w:p w14:paraId="072D1EC6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 w14:paraId="69024986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5 years</w:t>
            </w:r>
          </w:p>
        </w:tc>
        <w:tc>
          <w:tcPr>
            <w:tcW w:w="847" w:type="dxa"/>
            <w:vAlign w:val="center"/>
          </w:tcPr>
          <w:p w14:paraId="17CB9158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vMerge w:val="restart"/>
          </w:tcPr>
          <w:p w14:paraId="77939383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38F11C8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action </w:t>
            </w:r>
            <w:r w:rsidRPr="00063E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536863" w:rsidRPr="00063E98" w14:paraId="4CF5FD40" w14:textId="77777777" w:rsidTr="00063E98">
        <w:tc>
          <w:tcPr>
            <w:tcW w:w="2687" w:type="dxa"/>
            <w:vMerge/>
            <w:tcBorders>
              <w:bottom w:val="single" w:sz="4" w:space="0" w:color="auto"/>
            </w:tcBorders>
            <w:vAlign w:val="center"/>
          </w:tcPr>
          <w:p w14:paraId="6219D615" w14:textId="77777777" w:rsidR="00536863" w:rsidRPr="00063E98" w:rsidRDefault="00536863" w:rsidP="00063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1436E1A9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95% CI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87BD7CE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vAlign w:val="center"/>
          </w:tcPr>
          <w:p w14:paraId="6212B148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single" w:sz="4" w:space="0" w:color="auto"/>
            </w:tcBorders>
            <w:vAlign w:val="center"/>
          </w:tcPr>
          <w:p w14:paraId="022800E2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95% CI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3B69CE4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69" w:type="dxa"/>
            <w:vMerge/>
            <w:tcBorders>
              <w:bottom w:val="single" w:sz="4" w:space="0" w:color="auto"/>
            </w:tcBorders>
            <w:vAlign w:val="center"/>
          </w:tcPr>
          <w:p w14:paraId="1FADB8EA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669BAA91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95% CI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CEB7A67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70C3B9AD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FB71038" w14:textId="77777777" w:rsidR="00536863" w:rsidRPr="00063E98" w:rsidRDefault="00536863" w:rsidP="00063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863" w:rsidRPr="00063E98" w14:paraId="1165E77D" w14:textId="77777777" w:rsidTr="00063E98">
        <w:tc>
          <w:tcPr>
            <w:tcW w:w="13897" w:type="dxa"/>
            <w:gridSpan w:val="11"/>
            <w:tcBorders>
              <w:bottom w:val="nil"/>
            </w:tcBorders>
            <w:vAlign w:val="center"/>
          </w:tcPr>
          <w:p w14:paraId="14014FFA" w14:textId="77777777" w:rsidR="00536863" w:rsidRPr="00063E98" w:rsidRDefault="00536863" w:rsidP="00063E9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 I: Clinical variables</w:t>
            </w:r>
          </w:p>
        </w:tc>
      </w:tr>
      <w:tr w:rsidR="006734DF" w:rsidRPr="00063E98" w14:paraId="166B2788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D6E6CB2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Age, vs ≤ 50 years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04CAAAD" w14:textId="57FC97EE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 (0.46-1.23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83C89A8" w14:textId="456C1FCF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4579F7EE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3292FB6" w14:textId="5D3584BB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-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E18598C" w14:textId="49A12D31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8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5730103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69EB35AB" w14:textId="0BEED7AD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52-2.14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F76CE96" w14:textId="5426E57E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E05F2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AF5560" w14:textId="7C4D62BB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6734DF" w:rsidRPr="00063E98" w14:paraId="7962A59D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27D85636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Menopausal status, </w:t>
            </w:r>
          </w:p>
          <w:p w14:paraId="31702C3C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vs postmenopausal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75DD2BD" w14:textId="15778103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0.61-1.66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56A6771" w14:textId="4BE851D0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7E0F182A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41EF35A" w14:textId="4A9B629B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-2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26A9358" w14:textId="517827E5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72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5DA3740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62A7214F" w14:textId="68EAA599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 (0.40-1.6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0B5BBB3" w14:textId="19C35F6B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EEA05D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B8ADD8F" w14:textId="1693413D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6734DF" w:rsidRPr="00063E98" w14:paraId="10C59E06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878831A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Comorbidity scor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24A5B15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994F7EB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02F7AA3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249000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591F6E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7BBA439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3C047A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288DFD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008B6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F0ED20" w14:textId="7BB0ED39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4DF" w:rsidRPr="00063E98" w14:paraId="2DDB7AD8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84C04E7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1 vs 0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764D8A6" w14:textId="3BA8FF4D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33-2.09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2D84421" w14:textId="2E0DF121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5DBA6813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533782AF" w14:textId="3CD68D22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-4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39D4EFD" w14:textId="43B97FCA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50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14EC0A7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E5A46CE" w14:textId="72FE5F58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 (0.04-2.21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85B22EE" w14:textId="1D6BDE62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57D2FC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45F52D" w14:textId="6AAF57C2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6734DF" w:rsidRPr="00063E98" w14:paraId="0CCB8E63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8046C7D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≥2 vs 0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CC2D4D9" w14:textId="27B94555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1.15-4.2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96C4FB8" w14:textId="088CE75C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6B3AF2E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F845B95" w14:textId="5BB54DB5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-6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3BA45A9" w14:textId="4148704D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8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3C0F38C4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2F017EE9" w14:textId="34048F33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0.81-4.7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76E83F6" w14:textId="75752000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C973F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72D7BE" w14:textId="3C555804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</w:tr>
      <w:tr w:rsidR="006734DF" w:rsidRPr="00063E98" w14:paraId="5B96ABB8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782210E7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DEF5CD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2C86ACE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0DB6597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7933B85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65F188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193C201A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2A8360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A2C6C7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49587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D28074" w14:textId="4D899213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4DF" w:rsidRPr="00063E98" w14:paraId="66D8158E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3E4699EB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ILC vs ID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58BB1AD" w14:textId="70B12547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0.34-3.51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B2C0380" w14:textId="5F1D738D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728F348A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ADF99AD" w14:textId="39E84811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-6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F177250" w14:textId="5DF0C83E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93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718959A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D4044FD" w14:textId="710EE8A9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0.30-5.27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5A36D1B" w14:textId="68B71048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9DA4C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C79626" w14:textId="4299F838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</w:tr>
      <w:tr w:rsidR="006734DF" w:rsidRPr="00063E98" w14:paraId="12A03C69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ABFDC0E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Others vs ID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7D69B509" w14:textId="2E59CCC8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0.58-2.59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B532410" w14:textId="38FA5C10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1F9B552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51E7CC1" w14:textId="5382AF9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-4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DA4CBD0" w14:textId="7B076860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22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562B99EB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61BC9E6A" w14:textId="1548A1EE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0.24-2.6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C1644BE" w14:textId="2DBFEC69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57E6A5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381591" w14:textId="29369139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6734DF" w:rsidRPr="00063E98" w14:paraId="44038E8B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283A4EBB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FEB1374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85639D5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7EF58168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B727B9A" w14:textId="4CA05409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1FC907F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314031E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06C735A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360F246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3B354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77DA6E" w14:textId="275E2E53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4DF" w:rsidRPr="00063E98" w14:paraId="1C392C94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57804981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Moderately vs. well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F90BFFD" w14:textId="573B18F4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39-2.58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F223CDB" w14:textId="372252B2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7F855F6B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AAA7F1D" w14:textId="7C8406D3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-19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9DB3D19" w14:textId="2A50D26A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76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2AC3BF73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29470AD" w14:textId="5C59E7EC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 (0.21-1.87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3B364C8" w14:textId="30F556F8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2E0E85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EFD131" w14:textId="7F90ABF5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6734DF" w:rsidRPr="00063E98" w14:paraId="5CD31F8D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586FF332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Poorly vs. well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9D19F4D" w14:textId="4B4BC0E3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0.62-4.4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9D93A84" w14:textId="1E41E79B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7DA6C938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2825F6F" w14:textId="11804E1A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-3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E93E2FD" w14:textId="4978C6F2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11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6A77F08E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165476F8" w14:textId="181ABA7E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36-3.5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164B37A" w14:textId="6435899E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462FAD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9FF050" w14:textId="214B5861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</w:tr>
      <w:tr w:rsidR="006734DF" w:rsidRPr="00063E98" w14:paraId="073B171C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2A6E530B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Tumor size, vs ≤ 2cm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5749945" w14:textId="1D4F11DE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1.68-4.43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528E8D2" w14:textId="3E72100C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4D78AAB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938F915" w14:textId="42B3E2D6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-8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9B857A0" w14:textId="5AACB8A5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435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0006430F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0B475731" w14:textId="60D4DCF7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1.00-3.76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AE8A3E1" w14:textId="226A1D80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3D54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792989" w14:textId="3758E28A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6734DF" w:rsidRPr="00063E98" w14:paraId="7C7804A4" w14:textId="77777777" w:rsidTr="0041573E">
        <w:tc>
          <w:tcPr>
            <w:tcW w:w="2687" w:type="dxa"/>
            <w:tcBorders>
              <w:top w:val="nil"/>
              <w:bottom w:val="nil"/>
            </w:tcBorders>
          </w:tcPr>
          <w:p w14:paraId="15829433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PR status, </w:t>
            </w:r>
          </w:p>
          <w:p w14:paraId="4D7C2FB5" w14:textId="77777777" w:rsidR="006734DF" w:rsidRPr="00063E98" w:rsidRDefault="006734DF" w:rsidP="006734D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vs PR-positiv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03F2206" w14:textId="7666F0A0" w:rsidR="006734DF" w:rsidRPr="00063E98" w:rsidRDefault="0041573E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 (0.95-2.99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1090FE8" w14:textId="29FAE3A4" w:rsidR="006734DF" w:rsidRPr="00063E98" w:rsidRDefault="0041573E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232" w:type="dxa"/>
            <w:tcBorders>
              <w:top w:val="nil"/>
              <w:bottom w:val="nil"/>
            </w:tcBorders>
            <w:vAlign w:val="center"/>
          </w:tcPr>
          <w:p w14:paraId="53B3F4F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9C8D490" w14:textId="184918E4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-4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88F65C9" w14:textId="0C4244DD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269" w:type="dxa"/>
            <w:tcBorders>
              <w:top w:val="nil"/>
              <w:bottom w:val="nil"/>
            </w:tcBorders>
            <w:vAlign w:val="center"/>
          </w:tcPr>
          <w:p w14:paraId="6040C92D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072B889" w14:textId="3F4C4071" w:rsidR="006734DF" w:rsidRPr="00063E98" w:rsidRDefault="0041573E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 (0.61-3.18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C1E3CE8" w14:textId="0F62242F" w:rsidR="006734DF" w:rsidRPr="00063E98" w:rsidRDefault="0041573E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1361A7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596278C" w14:textId="3CB35B28" w:rsidR="006734DF" w:rsidRPr="00063E98" w:rsidRDefault="0041573E" w:rsidP="0041573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9</w:t>
            </w:r>
          </w:p>
        </w:tc>
      </w:tr>
      <w:tr w:rsidR="006734DF" w:rsidRPr="00063E98" w14:paraId="1B907331" w14:textId="77777777" w:rsidTr="00063E98"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14:paraId="2356FF2A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Ki 67, vs &lt; 20%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14:paraId="5B87C433" w14:textId="0DC3B83A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0.96-2.52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vAlign w:val="center"/>
          </w:tcPr>
          <w:p w14:paraId="027EBF7C" w14:textId="28FA6D28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232" w:type="dxa"/>
            <w:tcBorders>
              <w:top w:val="nil"/>
              <w:bottom w:val="single" w:sz="4" w:space="0" w:color="auto"/>
            </w:tcBorders>
            <w:vAlign w:val="center"/>
          </w:tcPr>
          <w:p w14:paraId="53849B3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vAlign w:val="center"/>
          </w:tcPr>
          <w:p w14:paraId="2142618D" w14:textId="780551B0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-2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0AA511ED" w14:textId="0E4FEFB1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vAlign w:val="center"/>
          </w:tcPr>
          <w:p w14:paraId="79AD714F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vAlign w:val="center"/>
          </w:tcPr>
          <w:p w14:paraId="0DE0D718" w14:textId="6BB83A11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1.04-3.89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05A85CB5" w14:textId="58341BFC" w:rsidR="006734DF" w:rsidRPr="00063E98" w:rsidRDefault="004B1FB4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6F94CF2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5099470" w14:textId="0EFE070B" w:rsidR="006734DF" w:rsidRPr="00063E98" w:rsidRDefault="00F148D6" w:rsidP="006734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</w:tr>
      <w:tr w:rsidR="006734DF" w:rsidRPr="00063E98" w14:paraId="041B9F65" w14:textId="77777777" w:rsidTr="00063E98">
        <w:tc>
          <w:tcPr>
            <w:tcW w:w="13897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0F9FE4DD" w14:textId="77777777" w:rsidR="006734DF" w:rsidRPr="00063E98" w:rsidRDefault="006734DF" w:rsidP="006734D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 II: Genomic variables</w:t>
            </w:r>
          </w:p>
        </w:tc>
      </w:tr>
      <w:tr w:rsidR="006734DF" w:rsidRPr="00063E98" w14:paraId="330DEBEE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32BEA681" w14:textId="77777777" w:rsidR="006734DF" w:rsidRPr="00063E98" w:rsidRDefault="006734DF" w:rsidP="00673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Estrogen modu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7068146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F9A2F2D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49109588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1C45677D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D9FDB29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8A788F0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E3D3F3E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EB0287C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0DD35F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72B171" w14:textId="77777777" w:rsidR="006734DF" w:rsidRPr="00063E98" w:rsidRDefault="006734DF" w:rsidP="006734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67A" w:rsidRPr="00063E98" w14:paraId="6ABA7295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3820E5EC" w14:textId="3EB73C2D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1216E1E" w14:textId="5BC98FB8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77-1.0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A8A5781" w14:textId="0F69F0CE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084BCB34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5EBF4D79" w14:textId="02A7442A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-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C0C1503" w14:textId="5C74D040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68F102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596C3A08" w14:textId="5490D9FD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0.83-1.25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7FB1AC7" w14:textId="04AE3A99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3EFDE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9FC7A1" w14:textId="5682B208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71</w:t>
            </w:r>
          </w:p>
        </w:tc>
      </w:tr>
      <w:tr w:rsidR="0001767A" w:rsidRPr="00063E98" w14:paraId="358C036B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DCAAB27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PGR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314B5A9" w14:textId="20D94253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4-1.0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C89DA9A" w14:textId="785397D1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0F94275B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41B686A1" w14:textId="773D47CC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</w:t>
            </w:r>
            <w:r w:rsidRPr="003435F3">
              <w:rPr>
                <w:rFonts w:ascii="Times New Roman" w:hAnsi="Times New Roman" w:cs="Times New Roman"/>
                <w:sz w:val="24"/>
                <w:szCs w:val="24"/>
              </w:rPr>
              <w:t>0.71-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257ADA6" w14:textId="4EC8840F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48AD870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44211910" w14:textId="7EBE803D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90-1.21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4CB63A3" w14:textId="618BE511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BA427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950922" w14:textId="6112297B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33</w:t>
            </w:r>
          </w:p>
        </w:tc>
      </w:tr>
      <w:tr w:rsidR="0001767A" w:rsidRPr="00063E98" w14:paraId="5C12E5C4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76BDDD6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BCL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02A3CE6" w14:textId="5AB0FD1F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67-1.0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F6F1B72" w14:textId="7D94A466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747CC0B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0FA7104" w14:textId="665B661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-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2CE9160" w14:textId="0DC06679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59ABF18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45CD5B4" w14:textId="414D820C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67-1.22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87F2D2F" w14:textId="7E4F4F25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F5594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6E3C79" w14:textId="5B608F5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5</w:t>
            </w:r>
          </w:p>
        </w:tc>
      </w:tr>
      <w:tr w:rsidR="0001767A" w:rsidRPr="00063E98" w14:paraId="2F7CB447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C057B20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CUBE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9515C2E" w14:textId="5CF6A72E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2-1.06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214A3D95" w14:textId="7AF5C2CC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3829540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48A1ED0" w14:textId="135A17F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</w:t>
            </w:r>
            <w:r w:rsidRPr="003435F3">
              <w:rPr>
                <w:rFonts w:ascii="Times New Roman" w:hAnsi="Times New Roman" w:cs="Times New Roman"/>
                <w:sz w:val="24"/>
                <w:szCs w:val="24"/>
              </w:rPr>
              <w:t>0.77-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1CCCBDB" w14:textId="7AB46656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08B5768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49147C7" w14:textId="7B007504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79-1.11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47B673F" w14:textId="68A1EF90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34C07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C77FBF" w14:textId="4BFA07FF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3</w:t>
            </w:r>
          </w:p>
        </w:tc>
      </w:tr>
      <w:tr w:rsidR="0001767A" w:rsidRPr="00063E98" w14:paraId="43905526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E1CE53A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Proliferation modu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592CF5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C2829D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BD93D7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81913AC" w14:textId="351B9631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5145B9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3909985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402683E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09EC1C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7DDEF8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DF8F7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67A" w:rsidRPr="00063E98" w14:paraId="5D57C86F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131F6920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Ki67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710ADB1" w14:textId="6F498434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0.99-1.54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5E43A91" w14:textId="5B25A28E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FA7894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94ADA11" w14:textId="4AE7A89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-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79C6D29" w14:textId="6CDBAC24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7146D1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15AA428F" w14:textId="14150610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0.87-1.54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FC81FB2" w14:textId="2FE460BB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74CEE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322239" w14:textId="36CC56F2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9</w:t>
            </w:r>
          </w:p>
        </w:tc>
      </w:tr>
      <w:tr w:rsidR="0001767A" w:rsidRPr="00063E98" w14:paraId="6CB13890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BB14177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STK15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A291E5D" w14:textId="6A25ECA1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94-1.36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67EAF1B" w14:textId="565020C5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45103FB4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1B68AC44" w14:textId="71D5B0B5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-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9A5784F" w14:textId="236BB93D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7C052CBD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6D9237C8" w14:textId="40EC9E4C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0.95-1.50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D72EDDE" w14:textId="65F28E8F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1C1B03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45393A" w14:textId="7E32CE25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4</w:t>
            </w:r>
          </w:p>
        </w:tc>
      </w:tr>
      <w:tr w:rsidR="0001767A" w:rsidRPr="00063E98" w14:paraId="0AF64860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65D3EBFD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Survivin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E113689" w14:textId="35E6C8B0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90-1.31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565CF48" w14:textId="2EF6F9F2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DCDC8C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A9B9EE2" w14:textId="5E0CFE49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-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F2B06DE" w14:textId="0E4CF935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00B3200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2E195C5" w14:textId="513B2B58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85-1.38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33B9ADB" w14:textId="0D2E28F0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B0A557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C3D606" w14:textId="493C4013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44</w:t>
            </w:r>
          </w:p>
        </w:tc>
      </w:tr>
      <w:tr w:rsidR="0001767A" w:rsidRPr="00063E98" w14:paraId="47E58074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25433416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CCNB1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E320616" w14:textId="5E624E3A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83-1.28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0204885" w14:textId="3DFC5759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718AD794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67D2A9F" w14:textId="23DF149A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-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AD90688" w14:textId="5AAEC54A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32DC511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4920D134" w14:textId="1E7FF14C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0.90-1.58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B06818C" w14:textId="21C8D608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A4A08B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AFAF51" w14:textId="334855F1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</w:tr>
      <w:tr w:rsidR="0001767A" w:rsidRPr="00063E98" w14:paraId="0FA2E682" w14:textId="77777777" w:rsidTr="00063E98">
        <w:tc>
          <w:tcPr>
            <w:tcW w:w="2687" w:type="dxa"/>
            <w:tcBorders>
              <w:top w:val="nil"/>
              <w:bottom w:val="nil"/>
            </w:tcBorders>
          </w:tcPr>
          <w:p w14:paraId="4A7DCDAA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MYBL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747BF55" w14:textId="5AB16C97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95-1.39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6841224" w14:textId="2DAA8F5D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43B8EF5B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8C34EB3" w14:textId="5C994FF0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-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7AEFE4B" w14:textId="380D11E5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3F5E7836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263677DA" w14:textId="0DD0463F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2-1.49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2A09D92" w14:textId="762631A5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C9A66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02B33C" w14:textId="52BF23F8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7</w:t>
            </w:r>
          </w:p>
        </w:tc>
      </w:tr>
      <w:tr w:rsidR="0001767A" w:rsidRPr="00063E98" w14:paraId="2EAFEF7A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7771B74E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Invasion modu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092205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60F0D23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11BDBC43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6EC0ADE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869A6C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830597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61E4178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667307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BC302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1914FD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67A" w:rsidRPr="00063E98" w14:paraId="1D3D6935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2E82DA09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MMP11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CF36661" w14:textId="521E448D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0.94-1.29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0AB92A5" w14:textId="5E117F80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6125A413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C144876" w14:textId="1AFAB18C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-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12CD5B9" w14:textId="50CF8EAF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200FE19E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1C4F21D9" w14:textId="43711E78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0.96-1.48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2D24532" w14:textId="1079E812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B54DF3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17C6BBA" w14:textId="4D338B6E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4</w:t>
            </w:r>
          </w:p>
        </w:tc>
      </w:tr>
      <w:tr w:rsidR="0001767A" w:rsidRPr="00063E98" w14:paraId="1F2DC64D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57F9D74B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CTSL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6C530B3" w14:textId="02AB15CB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89-1.30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5EA1A17" w14:textId="054273A2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30F7E71B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3169CF4D" w14:textId="2C2B90CD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-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342844E" w14:textId="6615575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9DA7B2D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DB45B30" w14:textId="6E4D9C2F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79-1.30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B1B4B95" w14:textId="54DADF6A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2F527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7AA58B" w14:textId="0CEC898F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0</w:t>
            </w:r>
          </w:p>
        </w:tc>
      </w:tr>
      <w:tr w:rsidR="0001767A" w:rsidRPr="00063E98" w14:paraId="51495D20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3A1D34BD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HER2 modu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D7D1C6B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3B7DB9D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0F70C5FE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4685E56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2F80ADE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0C5C9C7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1EDABD0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8934276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697F2F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E411180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67A" w:rsidRPr="00063E98" w14:paraId="1FA892F7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068677C2" w14:textId="77777777" w:rsidR="0001767A" w:rsidRPr="00063E98" w:rsidRDefault="0001767A" w:rsidP="0001767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GRB7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FAD0CDD" w14:textId="037DD613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(0.87-1.41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CD36DC0" w14:textId="3FBA82E3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3626352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72D19079" w14:textId="7A352D13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</w:t>
            </w: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0.60-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CA06F76" w14:textId="473ABD82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1E0E54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0BC96FF3" w14:textId="41BF7C2E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0.98-1.80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9D880DD" w14:textId="069281E3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F72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D471F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E257FE7" w14:textId="2DEF5770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="00D83E3C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</w:tr>
      <w:tr w:rsidR="0001767A" w:rsidRPr="00063E98" w14:paraId="5D3C10DB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211AE39A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 xml:space="preserve">  HER2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F9A4491" w14:textId="11049C8C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76-1.15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C453C4C" w14:textId="043C5D2F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072736B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066A846A" w14:textId="23C23F4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</w:t>
            </w: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0.64-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F669500" w14:textId="12134CD5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5D6EE735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02A8BDAA" w14:textId="470DE6E6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75-1.30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E80DB55" w14:textId="31E26B02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6B04AD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9F458D" w14:textId="1FA96B87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2</w:t>
            </w:r>
          </w:p>
        </w:tc>
      </w:tr>
      <w:tr w:rsidR="0001767A" w:rsidRPr="00063E98" w14:paraId="77D454B0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645F8B35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06C4E70" w14:textId="155BBEA0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 (0.69-1.02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60A04E4" w14:textId="7F294658" w:rsidR="0001767A" w:rsidRPr="00063E98" w:rsidRDefault="008B652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196A6F6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33F99D5" w14:textId="4769DB9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</w:t>
            </w: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9FD3FB1" w14:textId="3D563E06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E9F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638155CC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3C54D8C" w14:textId="0FA81B5F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0.67-1.14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33CD6E9" w14:textId="58A6A6B0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0DADF2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D6D5C9" w14:textId="669D0D9A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3</w:t>
            </w:r>
          </w:p>
        </w:tc>
      </w:tr>
      <w:tr w:rsidR="0001767A" w:rsidRPr="00063E98" w14:paraId="625EB707" w14:textId="77777777" w:rsidTr="00063E98"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14:paraId="27C1D528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21B24B0" w14:textId="6F00C040" w:rsidR="0001767A" w:rsidRPr="00063E98" w:rsidRDefault="00C46170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73-1.18)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65B66E0" w14:textId="37A0A9EB" w:rsidR="0001767A" w:rsidRPr="00063E98" w:rsidRDefault="00C46170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2B8691A4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48E1A91" w14:textId="14FC3756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-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A9E0C49" w14:textId="11B82C18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69" w:type="dxa"/>
            <w:tcBorders>
              <w:top w:val="nil"/>
              <w:bottom w:val="nil"/>
            </w:tcBorders>
          </w:tcPr>
          <w:p w14:paraId="5C4A1DA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2260F819" w14:textId="4AB700AE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 (0.93-1.74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D1A9BCA" w14:textId="66553C01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D783E1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EB0D00" w14:textId="588D1D5F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2</w:t>
            </w:r>
          </w:p>
        </w:tc>
      </w:tr>
      <w:tr w:rsidR="0001767A" w:rsidRPr="00063E98" w14:paraId="784DB0A9" w14:textId="77777777" w:rsidTr="00063E98">
        <w:tc>
          <w:tcPr>
            <w:tcW w:w="2687" w:type="dxa"/>
            <w:tcBorders>
              <w:top w:val="nil"/>
            </w:tcBorders>
            <w:vAlign w:val="center"/>
          </w:tcPr>
          <w:p w14:paraId="66A080C6" w14:textId="77777777" w:rsidR="0001767A" w:rsidRPr="00063E98" w:rsidRDefault="0001767A" w:rsidP="00017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98">
              <w:rPr>
                <w:rFonts w:ascii="Times New Roman" w:hAnsi="Times New Roman" w:cs="Times New Roman"/>
                <w:sz w:val="24"/>
                <w:szCs w:val="24"/>
              </w:rPr>
              <w:t>BAG1</w:t>
            </w:r>
          </w:p>
        </w:tc>
        <w:tc>
          <w:tcPr>
            <w:tcW w:w="1974" w:type="dxa"/>
            <w:tcBorders>
              <w:top w:val="nil"/>
            </w:tcBorders>
            <w:vAlign w:val="center"/>
          </w:tcPr>
          <w:p w14:paraId="36792816" w14:textId="3D05FD7B" w:rsidR="0001767A" w:rsidRPr="00063E98" w:rsidRDefault="00C46170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79-1.27)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6103AD01" w14:textId="5B3A1D8A" w:rsidR="0001767A" w:rsidRPr="00063E98" w:rsidRDefault="00C46170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232" w:type="dxa"/>
            <w:tcBorders>
              <w:top w:val="nil"/>
            </w:tcBorders>
          </w:tcPr>
          <w:p w14:paraId="6510F77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</w:tcBorders>
            <w:vAlign w:val="center"/>
          </w:tcPr>
          <w:p w14:paraId="56F2BD50" w14:textId="3175F4ED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-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39559688" w14:textId="10A6801E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269" w:type="dxa"/>
            <w:tcBorders>
              <w:top w:val="nil"/>
            </w:tcBorders>
          </w:tcPr>
          <w:p w14:paraId="237CAB89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</w:tcBorders>
            <w:vAlign w:val="center"/>
          </w:tcPr>
          <w:p w14:paraId="00CD6F3B" w14:textId="437869F9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0.92-1.71)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6430D058" w14:textId="7FC2AD80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6" w:type="dxa"/>
            <w:tcBorders>
              <w:top w:val="nil"/>
            </w:tcBorders>
          </w:tcPr>
          <w:p w14:paraId="3FB5BCBA" w14:textId="77777777" w:rsidR="0001767A" w:rsidRPr="00063E98" w:rsidRDefault="0001767A" w:rsidP="000176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3A15FB12" w14:textId="1F36FC31" w:rsidR="0001767A" w:rsidRPr="00063E98" w:rsidRDefault="001337D1" w:rsidP="00017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</w:tr>
    </w:tbl>
    <w:p w14:paraId="577F3C67" w14:textId="12B060D5" w:rsidR="00B41C6E" w:rsidRPr="00063E98" w:rsidRDefault="00536863" w:rsidP="00063E98">
      <w:pPr>
        <w:jc w:val="left"/>
        <w:rPr>
          <w:rFonts w:ascii="Times New Roman" w:hAnsi="Times New Roman" w:cs="Times New Roman"/>
          <w:sz w:val="24"/>
          <w:szCs w:val="24"/>
        </w:rPr>
      </w:pPr>
      <w:r w:rsidRPr="00063E98">
        <w:rPr>
          <w:rFonts w:ascii="Times New Roman" w:hAnsi="Times New Roman" w:cs="Times New Roman"/>
          <w:sz w:val="24"/>
          <w:szCs w:val="24"/>
        </w:rPr>
        <w:t>Abbreviations: IDC, infiltrating ductal carcinoma; ILC, infiltrating lobular carcinoma; PR, progesterone receptor; HR, hazard ratio; CI, confidence interval.</w:t>
      </w:r>
    </w:p>
    <w:bookmarkEnd w:id="0"/>
    <w:p w14:paraId="137F95F0" w14:textId="02A537DB" w:rsidR="00B41C6E" w:rsidRPr="00063E98" w:rsidRDefault="00B41C6E" w:rsidP="00063E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41C6E" w:rsidRPr="00063E98" w:rsidSect="005368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AF0D4" w14:textId="77777777" w:rsidR="00121DCC" w:rsidRDefault="00121DCC" w:rsidP="00B46030">
      <w:r>
        <w:separator/>
      </w:r>
    </w:p>
  </w:endnote>
  <w:endnote w:type="continuationSeparator" w:id="0">
    <w:p w14:paraId="4D66D149" w14:textId="77777777" w:rsidR="00121DCC" w:rsidRDefault="00121DCC" w:rsidP="00B46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5551D" w14:textId="77777777" w:rsidR="00121DCC" w:rsidRDefault="00121DCC" w:rsidP="00B46030">
      <w:r>
        <w:separator/>
      </w:r>
    </w:p>
  </w:footnote>
  <w:footnote w:type="continuationSeparator" w:id="0">
    <w:p w14:paraId="7EE68E9C" w14:textId="77777777" w:rsidR="00121DCC" w:rsidRDefault="00121DCC" w:rsidP="00B46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4368F"/>
    <w:multiLevelType w:val="multilevel"/>
    <w:tmpl w:val="A0E648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0B40EC"/>
    <w:multiLevelType w:val="multilevel"/>
    <w:tmpl w:val="ADE83E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7BB41F8"/>
    <w:multiLevelType w:val="hybridMultilevel"/>
    <w:tmpl w:val="89FE34E2"/>
    <w:lvl w:ilvl="0" w:tplc="F89CFA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_Res_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dddax7tte92ed2pbpft25s99pxzvwre0p&quot;&gt;Late Recurrence&lt;record-ids&gt;&lt;item&gt;116&lt;/item&gt;&lt;/record-ids&gt;&lt;/item&gt;&lt;/Libraries&gt;"/>
  </w:docVars>
  <w:rsids>
    <w:rsidRoot w:val="00FE22DC"/>
    <w:rsid w:val="00006D2F"/>
    <w:rsid w:val="0001767A"/>
    <w:rsid w:val="000176EF"/>
    <w:rsid w:val="00040C54"/>
    <w:rsid w:val="00063E98"/>
    <w:rsid w:val="000A346B"/>
    <w:rsid w:val="000A7FAA"/>
    <w:rsid w:val="000B4E67"/>
    <w:rsid w:val="000D369B"/>
    <w:rsid w:val="000F15C9"/>
    <w:rsid w:val="00101394"/>
    <w:rsid w:val="00116E7F"/>
    <w:rsid w:val="00121DCC"/>
    <w:rsid w:val="001337D1"/>
    <w:rsid w:val="0019082F"/>
    <w:rsid w:val="001B3BD3"/>
    <w:rsid w:val="001C580D"/>
    <w:rsid w:val="001D022B"/>
    <w:rsid w:val="001D3292"/>
    <w:rsid w:val="001F57D3"/>
    <w:rsid w:val="00223209"/>
    <w:rsid w:val="00230A53"/>
    <w:rsid w:val="00263548"/>
    <w:rsid w:val="00272E14"/>
    <w:rsid w:val="00273BA9"/>
    <w:rsid w:val="002A0D84"/>
    <w:rsid w:val="00311240"/>
    <w:rsid w:val="00357F3B"/>
    <w:rsid w:val="00383F95"/>
    <w:rsid w:val="00395E46"/>
    <w:rsid w:val="003C1B06"/>
    <w:rsid w:val="003C2AB0"/>
    <w:rsid w:val="003E23FC"/>
    <w:rsid w:val="003E31D3"/>
    <w:rsid w:val="003E432E"/>
    <w:rsid w:val="004119F7"/>
    <w:rsid w:val="0041573E"/>
    <w:rsid w:val="00476982"/>
    <w:rsid w:val="00492D95"/>
    <w:rsid w:val="004A14E3"/>
    <w:rsid w:val="004B1C7A"/>
    <w:rsid w:val="004B1FB4"/>
    <w:rsid w:val="004C3A5A"/>
    <w:rsid w:val="004C5F3D"/>
    <w:rsid w:val="00536863"/>
    <w:rsid w:val="005435BE"/>
    <w:rsid w:val="005F7238"/>
    <w:rsid w:val="0061003C"/>
    <w:rsid w:val="00630078"/>
    <w:rsid w:val="00644C51"/>
    <w:rsid w:val="00647A39"/>
    <w:rsid w:val="006734DF"/>
    <w:rsid w:val="00687888"/>
    <w:rsid w:val="006A0EE8"/>
    <w:rsid w:val="006B781F"/>
    <w:rsid w:val="006E2212"/>
    <w:rsid w:val="00715DAC"/>
    <w:rsid w:val="00716589"/>
    <w:rsid w:val="00725CFB"/>
    <w:rsid w:val="007316C7"/>
    <w:rsid w:val="00742466"/>
    <w:rsid w:val="00747419"/>
    <w:rsid w:val="007540E9"/>
    <w:rsid w:val="00766C19"/>
    <w:rsid w:val="00785224"/>
    <w:rsid w:val="007C1AB2"/>
    <w:rsid w:val="007F7E0F"/>
    <w:rsid w:val="00806893"/>
    <w:rsid w:val="00813C9C"/>
    <w:rsid w:val="00866D3B"/>
    <w:rsid w:val="00887879"/>
    <w:rsid w:val="008B6521"/>
    <w:rsid w:val="008C20AA"/>
    <w:rsid w:val="008D38E0"/>
    <w:rsid w:val="008D760F"/>
    <w:rsid w:val="0091423A"/>
    <w:rsid w:val="009238E8"/>
    <w:rsid w:val="00923BDA"/>
    <w:rsid w:val="00932DDF"/>
    <w:rsid w:val="00934806"/>
    <w:rsid w:val="0094778E"/>
    <w:rsid w:val="0096098D"/>
    <w:rsid w:val="009A6E32"/>
    <w:rsid w:val="009E12BC"/>
    <w:rsid w:val="009F1DF6"/>
    <w:rsid w:val="00A4038A"/>
    <w:rsid w:val="00A61754"/>
    <w:rsid w:val="00A74A03"/>
    <w:rsid w:val="00A9397F"/>
    <w:rsid w:val="00A97D4C"/>
    <w:rsid w:val="00AB35F6"/>
    <w:rsid w:val="00B10841"/>
    <w:rsid w:val="00B15244"/>
    <w:rsid w:val="00B41C6E"/>
    <w:rsid w:val="00B4271E"/>
    <w:rsid w:val="00B46030"/>
    <w:rsid w:val="00B46D2B"/>
    <w:rsid w:val="00B67E65"/>
    <w:rsid w:val="00B97616"/>
    <w:rsid w:val="00BC571E"/>
    <w:rsid w:val="00BE4B5E"/>
    <w:rsid w:val="00BE787D"/>
    <w:rsid w:val="00BF75FF"/>
    <w:rsid w:val="00C46170"/>
    <w:rsid w:val="00C53A18"/>
    <w:rsid w:val="00C603C0"/>
    <w:rsid w:val="00C900D4"/>
    <w:rsid w:val="00C951F1"/>
    <w:rsid w:val="00CB631F"/>
    <w:rsid w:val="00CC069B"/>
    <w:rsid w:val="00CC0767"/>
    <w:rsid w:val="00D2356C"/>
    <w:rsid w:val="00D3057A"/>
    <w:rsid w:val="00D35A16"/>
    <w:rsid w:val="00D35A6F"/>
    <w:rsid w:val="00D425D3"/>
    <w:rsid w:val="00D42BEC"/>
    <w:rsid w:val="00D52D22"/>
    <w:rsid w:val="00D83E3C"/>
    <w:rsid w:val="00D95616"/>
    <w:rsid w:val="00DA4AFD"/>
    <w:rsid w:val="00DD2131"/>
    <w:rsid w:val="00DE3313"/>
    <w:rsid w:val="00DF2AC2"/>
    <w:rsid w:val="00E07705"/>
    <w:rsid w:val="00E47C30"/>
    <w:rsid w:val="00EA0D0E"/>
    <w:rsid w:val="00EA35AA"/>
    <w:rsid w:val="00F12A76"/>
    <w:rsid w:val="00F148D6"/>
    <w:rsid w:val="00F5608C"/>
    <w:rsid w:val="00F837DF"/>
    <w:rsid w:val="00F83A59"/>
    <w:rsid w:val="00FD1A0B"/>
    <w:rsid w:val="00FE22DC"/>
    <w:rsid w:val="00FF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A1BF3"/>
  <w15:chartTrackingRefBased/>
  <w15:docId w15:val="{70FB37A8-D052-44C9-BE1A-2B23613E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030"/>
    <w:rPr>
      <w:sz w:val="18"/>
      <w:szCs w:val="18"/>
    </w:rPr>
  </w:style>
  <w:style w:type="paragraph" w:styleId="a7">
    <w:name w:val="List Paragraph"/>
    <w:basedOn w:val="a"/>
    <w:uiPriority w:val="34"/>
    <w:qFormat/>
    <w:rsid w:val="00FD1A0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D1A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1A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1A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1A0B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rsid w:val="00F83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25CF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25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 L</dc:creator>
  <cp:keywords/>
  <dc:description/>
  <cp:lastModifiedBy>Lin Caijin</cp:lastModifiedBy>
  <cp:revision>73</cp:revision>
  <dcterms:created xsi:type="dcterms:W3CDTF">2019-08-26T00:29:00Z</dcterms:created>
  <dcterms:modified xsi:type="dcterms:W3CDTF">2020-05-19T15:43:00Z</dcterms:modified>
</cp:coreProperties>
</file>